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0D2" w:rsidRDefault="003510D2" w:rsidP="00F5668A">
      <w:pPr>
        <w:tabs>
          <w:tab w:val="center" w:pos="4968"/>
        </w:tabs>
        <w:autoSpaceDE w:val="0"/>
        <w:autoSpaceDN w:val="0"/>
        <w:adjustRightInd w:val="0"/>
        <w:jc w:val="center"/>
        <w:rPr>
          <w:rFonts w:ascii="Arial" w:hAnsi="Arial" w:cs="Arial"/>
          <w:b/>
          <w:kern w:val="0"/>
          <w:sz w:val="24"/>
        </w:rPr>
      </w:pPr>
      <w:r w:rsidRPr="004356BA">
        <w:rPr>
          <w:rFonts w:ascii="Arial" w:eastAsia="MinionPro-Regular" w:hAnsi="Arial" w:cs="Arial"/>
          <w:b/>
          <w:kern w:val="0"/>
          <w:sz w:val="24"/>
        </w:rPr>
        <w:t>Supplementary</w:t>
      </w:r>
      <w:r w:rsidRPr="004356BA">
        <w:rPr>
          <w:rFonts w:ascii="Arial" w:hAnsi="Arial" w:cs="Arial"/>
          <w:b/>
          <w:kern w:val="0"/>
          <w:sz w:val="24"/>
        </w:rPr>
        <w:t xml:space="preserve"> Table S</w:t>
      </w:r>
      <w:r w:rsidR="00F5668A">
        <w:rPr>
          <w:rFonts w:ascii="Arial" w:hAnsi="Arial" w:cs="Arial" w:hint="eastAsia"/>
          <w:b/>
          <w:kern w:val="0"/>
          <w:sz w:val="24"/>
        </w:rPr>
        <w:t>1</w:t>
      </w:r>
      <w:r>
        <w:rPr>
          <w:rFonts w:ascii="Arial" w:hAnsi="Arial" w:cs="Arial" w:hint="eastAsia"/>
          <w:b/>
          <w:kern w:val="0"/>
          <w:sz w:val="24"/>
        </w:rPr>
        <w:t xml:space="preserve">. </w:t>
      </w:r>
      <w:r w:rsidRPr="004356BA">
        <w:rPr>
          <w:rFonts w:ascii="Arial" w:hAnsi="Arial" w:cs="Arial"/>
          <w:b/>
          <w:kern w:val="0"/>
          <w:sz w:val="24"/>
        </w:rPr>
        <w:t>Primer sequences</w:t>
      </w:r>
    </w:p>
    <w:p w:rsidR="003510D2" w:rsidRDefault="003510D2" w:rsidP="003510D2">
      <w:pPr>
        <w:tabs>
          <w:tab w:val="center" w:pos="4968"/>
        </w:tabs>
        <w:autoSpaceDE w:val="0"/>
        <w:autoSpaceDN w:val="0"/>
        <w:adjustRightInd w:val="0"/>
        <w:jc w:val="center"/>
        <w:rPr>
          <w:rFonts w:ascii="Arial" w:hAnsi="Arial" w:cs="Arial"/>
          <w:b/>
          <w:kern w:val="0"/>
          <w:sz w:val="24"/>
        </w:rPr>
      </w:pPr>
    </w:p>
    <w:tbl>
      <w:tblPr>
        <w:tblW w:w="0" w:type="auto"/>
        <w:tblLayout w:type="fixed"/>
        <w:tblLook w:val="04A0"/>
      </w:tblPr>
      <w:tblGrid>
        <w:gridCol w:w="1951"/>
        <w:gridCol w:w="5528"/>
        <w:gridCol w:w="1134"/>
      </w:tblGrid>
      <w:tr w:rsidR="003510D2" w:rsidRPr="006269C4" w:rsidTr="000F4D11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269C4">
              <w:rPr>
                <w:rFonts w:ascii="Arial" w:hAnsi="Arial" w:cs="Arial"/>
                <w:b/>
                <w:bCs/>
                <w:kern w:val="0"/>
                <w:szCs w:val="21"/>
              </w:rPr>
              <w:t>Primer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269C4">
              <w:rPr>
                <w:rFonts w:ascii="Arial" w:hAnsi="Arial" w:cs="Arial"/>
                <w:b/>
                <w:bCs/>
                <w:kern w:val="0"/>
                <w:szCs w:val="21"/>
              </w:rPr>
              <w:t>Sequen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269C4">
              <w:rPr>
                <w:rFonts w:ascii="Arial" w:hAnsi="Arial" w:cs="Arial"/>
                <w:b/>
                <w:bCs/>
                <w:kern w:val="0"/>
                <w:szCs w:val="21"/>
              </w:rPr>
              <w:t>Products length</w:t>
            </w:r>
          </w:p>
        </w:tc>
      </w:tr>
      <w:tr w:rsidR="003510D2" w:rsidRPr="006269C4" w:rsidTr="000F4D11">
        <w:trPr>
          <w:trHeight w:val="300"/>
        </w:trPr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269C4">
              <w:rPr>
                <w:rFonts w:ascii="Arial" w:hAnsi="Arial" w:cs="Arial"/>
                <w:b/>
                <w:bCs/>
                <w:kern w:val="0"/>
                <w:szCs w:val="21"/>
              </w:rPr>
              <w:t>Primers for real time PCR</w:t>
            </w: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LINC00152</w:t>
            </w:r>
            <w:r w:rsidR="003510D2" w:rsidRPr="006269C4">
              <w:rPr>
                <w:rFonts w:ascii="Arial" w:hAnsi="Arial" w:cs="Arial"/>
                <w:kern w:val="0"/>
                <w:szCs w:val="21"/>
              </w:rPr>
              <w:t>-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90E07">
              <w:rPr>
                <w:rFonts w:ascii="Arial" w:hAnsi="Arial" w:cs="Arial"/>
                <w:kern w:val="0"/>
                <w:szCs w:val="21"/>
              </w:rPr>
              <w:t>CGGGCAACAGGTAGA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LINC00152</w:t>
            </w:r>
            <w:r w:rsidR="003510D2" w:rsidRPr="006269C4">
              <w:rPr>
                <w:rFonts w:ascii="Arial" w:hAnsi="Arial" w:cs="Arial"/>
                <w:kern w:val="0"/>
                <w:szCs w:val="21"/>
              </w:rPr>
              <w:t>-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90E07">
              <w:rPr>
                <w:rFonts w:ascii="Arial" w:hAnsi="Arial" w:cs="Arial"/>
                <w:kern w:val="0"/>
                <w:szCs w:val="21"/>
              </w:rPr>
              <w:t>CTGGGAGATGAAACAGGA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100</w:t>
            </w:r>
          </w:p>
        </w:tc>
      </w:tr>
      <w:tr w:rsidR="00CD0ADA" w:rsidRPr="006269C4" w:rsidTr="000F4D11">
        <w:trPr>
          <w:trHeight w:val="28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ADA" w:rsidRDefault="00CD0ADA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D0ADA">
              <w:rPr>
                <w:rFonts w:ascii="Arial" w:hAnsi="Arial" w:cs="Arial"/>
                <w:kern w:val="0"/>
                <w:szCs w:val="21"/>
              </w:rPr>
              <w:t>NOTCH1-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ADA" w:rsidRPr="00090E07" w:rsidRDefault="00CD0ADA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D0ADA">
              <w:rPr>
                <w:rFonts w:ascii="Arial" w:hAnsi="Arial" w:cs="Arial"/>
                <w:kern w:val="0"/>
                <w:szCs w:val="21"/>
              </w:rPr>
              <w:t>GCAGTCAGGCGTGTTG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ADA" w:rsidRDefault="00CD0ADA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CD0ADA" w:rsidRPr="006269C4" w:rsidTr="000F4D11">
        <w:trPr>
          <w:trHeight w:val="28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ADA" w:rsidRDefault="00CD0ADA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D0ADA">
              <w:rPr>
                <w:rFonts w:ascii="Arial" w:hAnsi="Arial" w:cs="Arial"/>
                <w:kern w:val="0"/>
                <w:szCs w:val="21"/>
              </w:rPr>
              <w:t>NOTCH1-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ADA" w:rsidRPr="00090E07" w:rsidRDefault="00CD0ADA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D0ADA">
              <w:rPr>
                <w:rFonts w:ascii="Arial" w:hAnsi="Arial" w:cs="Arial"/>
                <w:kern w:val="0"/>
                <w:szCs w:val="21"/>
              </w:rPr>
              <w:t>GGCACTTTCTGTGAGGAG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ADA" w:rsidRDefault="00CD0ADA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147</w:t>
            </w: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β-actin-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AGTGTGACGTGGACATCCGCAA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β-actin-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ATCCACATCTGCTGGAAGGTG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220</w:t>
            </w:r>
          </w:p>
        </w:tc>
      </w:tr>
      <w:tr w:rsidR="003510D2" w:rsidRPr="006269C4" w:rsidTr="000F4D11">
        <w:trPr>
          <w:trHeight w:val="300"/>
        </w:trPr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269C4">
              <w:rPr>
                <w:rFonts w:ascii="Arial" w:hAnsi="Arial" w:cs="Arial"/>
                <w:b/>
                <w:bCs/>
                <w:kern w:val="0"/>
                <w:szCs w:val="21"/>
              </w:rPr>
              <w:t>Pimers for construction luciferase reporter vectors</w:t>
            </w: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LINC00152</w:t>
            </w:r>
            <w:r w:rsidR="003510D2" w:rsidRPr="006269C4">
              <w:rPr>
                <w:rFonts w:ascii="Arial" w:hAnsi="Arial" w:cs="Arial"/>
                <w:kern w:val="0"/>
                <w:szCs w:val="21"/>
              </w:rPr>
              <w:t>-Y-F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1D0C8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D0C82">
              <w:rPr>
                <w:rFonts w:ascii="Arial" w:hAnsi="Arial" w:cs="Arial"/>
                <w:kern w:val="0"/>
                <w:szCs w:val="21"/>
              </w:rPr>
              <w:t>CGGAATTCTCTGTGATGTCCCCAGTG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1D0C8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418</w:t>
            </w: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LINC00152</w:t>
            </w:r>
            <w:r w:rsidR="003510D2" w:rsidRPr="006269C4">
              <w:rPr>
                <w:rFonts w:ascii="Arial" w:hAnsi="Arial" w:cs="Arial"/>
                <w:kern w:val="0"/>
                <w:szCs w:val="21"/>
              </w:rPr>
              <w:t>-Y-R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1D0C8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D0C82">
              <w:rPr>
                <w:rFonts w:ascii="Arial" w:hAnsi="Arial" w:cs="Arial"/>
                <w:kern w:val="0"/>
                <w:szCs w:val="21"/>
              </w:rPr>
              <w:t>CGGGATCGAAGGACAAGGGATTAAGACA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LINC00152</w:t>
            </w:r>
            <w:r w:rsidR="003510D2" w:rsidRPr="006269C4">
              <w:rPr>
                <w:rFonts w:ascii="Arial" w:hAnsi="Arial" w:cs="Arial"/>
                <w:kern w:val="0"/>
                <w:szCs w:val="21"/>
              </w:rPr>
              <w:t>-M-R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1D0C8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D0C82">
              <w:rPr>
                <w:rFonts w:ascii="Arial" w:hAnsi="Arial" w:cs="Arial"/>
                <w:kern w:val="0"/>
                <w:szCs w:val="21"/>
              </w:rPr>
              <w:t>CCTCAGAGTCCTGTCACGGCGGTTGGAACC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090E07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LINC00152</w:t>
            </w:r>
            <w:r w:rsidR="003510D2" w:rsidRPr="006269C4">
              <w:rPr>
                <w:rFonts w:ascii="Arial" w:hAnsi="Arial" w:cs="Arial"/>
                <w:kern w:val="0"/>
                <w:szCs w:val="21"/>
              </w:rPr>
              <w:t>-M-F2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1D0C8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D0C82">
              <w:rPr>
                <w:rFonts w:ascii="Arial" w:hAnsi="Arial" w:cs="Arial"/>
                <w:kern w:val="0"/>
                <w:szCs w:val="21"/>
              </w:rPr>
              <w:t>TTCCAACCGCCGTGACAGGACTCTGAGGCCTCT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F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GACGAAGTACCGAAAGGT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R2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GCTGGCAACTAGAAG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F3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TCCTCATAAAGGCCAAG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510D2" w:rsidRPr="006269C4" w:rsidTr="000F4D11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R3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6269C4">
              <w:rPr>
                <w:rFonts w:ascii="Arial" w:hAnsi="Arial" w:cs="Arial"/>
                <w:kern w:val="0"/>
                <w:szCs w:val="21"/>
              </w:rPr>
              <w:t>CTAGCATTTAGGTGACACTATAG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D2" w:rsidRPr="006269C4" w:rsidRDefault="003510D2" w:rsidP="009A4BB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:rsidR="003510D2" w:rsidRDefault="003510D2" w:rsidP="003510D2">
      <w:pPr>
        <w:tabs>
          <w:tab w:val="center" w:pos="4968"/>
        </w:tabs>
        <w:autoSpaceDE w:val="0"/>
        <w:autoSpaceDN w:val="0"/>
        <w:adjustRightInd w:val="0"/>
        <w:jc w:val="center"/>
        <w:rPr>
          <w:rFonts w:ascii="Arial" w:hAnsi="Arial" w:cs="Arial"/>
          <w:b/>
          <w:kern w:val="0"/>
          <w:sz w:val="24"/>
        </w:rPr>
      </w:pPr>
    </w:p>
    <w:p w:rsidR="003510D2" w:rsidRDefault="003510D2" w:rsidP="00E91318">
      <w:pPr>
        <w:spacing w:line="360" w:lineRule="auto"/>
        <w:ind w:rightChars="-87" w:right="-183"/>
        <w:rPr>
          <w:rFonts w:ascii="Arial" w:hAnsi="Arial" w:cs="Arial"/>
          <w:szCs w:val="21"/>
          <w:lang w:val="en-GB"/>
        </w:rPr>
      </w:pPr>
    </w:p>
    <w:p w:rsidR="004327B4" w:rsidRPr="003129F2" w:rsidRDefault="004327B4" w:rsidP="004327B4">
      <w:pPr>
        <w:widowControl/>
        <w:rPr>
          <w:rFonts w:ascii="Arial" w:hAnsi="Arial" w:cs="Arial"/>
          <w:szCs w:val="21"/>
          <w:lang w:val="en-GB"/>
        </w:rPr>
      </w:pPr>
    </w:p>
    <w:sectPr w:rsidR="004327B4" w:rsidRPr="003129F2" w:rsidSect="00542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1F92" w:rsidRDefault="00F51F92" w:rsidP="0070262E">
      <w:r>
        <w:separator/>
      </w:r>
    </w:p>
  </w:endnote>
  <w:endnote w:type="continuationSeparator" w:id="1">
    <w:p w:rsidR="00F51F92" w:rsidRDefault="00F51F92" w:rsidP="00702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1F92" w:rsidRDefault="00F51F92" w:rsidP="0070262E">
      <w:r>
        <w:separator/>
      </w:r>
    </w:p>
  </w:footnote>
  <w:footnote w:type="continuationSeparator" w:id="1">
    <w:p w:rsidR="00F51F92" w:rsidRDefault="00F51F92" w:rsidP="00702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262E"/>
    <w:rsid w:val="00024839"/>
    <w:rsid w:val="00037187"/>
    <w:rsid w:val="00066BED"/>
    <w:rsid w:val="000846BA"/>
    <w:rsid w:val="00090E07"/>
    <w:rsid w:val="000A140B"/>
    <w:rsid w:val="000A77C4"/>
    <w:rsid w:val="000D3F68"/>
    <w:rsid w:val="000F1489"/>
    <w:rsid w:val="000F4D11"/>
    <w:rsid w:val="00107B11"/>
    <w:rsid w:val="001111D3"/>
    <w:rsid w:val="00112143"/>
    <w:rsid w:val="00113E2D"/>
    <w:rsid w:val="00146BC2"/>
    <w:rsid w:val="001551B7"/>
    <w:rsid w:val="0017272D"/>
    <w:rsid w:val="00194F30"/>
    <w:rsid w:val="001A0B1F"/>
    <w:rsid w:val="001B0F94"/>
    <w:rsid w:val="001C7570"/>
    <w:rsid w:val="001D0C82"/>
    <w:rsid w:val="001E64D2"/>
    <w:rsid w:val="00204B8E"/>
    <w:rsid w:val="00206691"/>
    <w:rsid w:val="00222003"/>
    <w:rsid w:val="00232A3F"/>
    <w:rsid w:val="0023649E"/>
    <w:rsid w:val="00257869"/>
    <w:rsid w:val="00285F2A"/>
    <w:rsid w:val="002B5A1A"/>
    <w:rsid w:val="002D4513"/>
    <w:rsid w:val="002E4C37"/>
    <w:rsid w:val="00311E76"/>
    <w:rsid w:val="003129F2"/>
    <w:rsid w:val="00335406"/>
    <w:rsid w:val="003445AC"/>
    <w:rsid w:val="003477C8"/>
    <w:rsid w:val="003510D2"/>
    <w:rsid w:val="00351C6C"/>
    <w:rsid w:val="0035389E"/>
    <w:rsid w:val="0035579E"/>
    <w:rsid w:val="0036305F"/>
    <w:rsid w:val="003661BF"/>
    <w:rsid w:val="00383521"/>
    <w:rsid w:val="00387F4D"/>
    <w:rsid w:val="003A691E"/>
    <w:rsid w:val="003A6DD7"/>
    <w:rsid w:val="003B0921"/>
    <w:rsid w:val="003F420B"/>
    <w:rsid w:val="00404A3F"/>
    <w:rsid w:val="00410FFE"/>
    <w:rsid w:val="00424DFD"/>
    <w:rsid w:val="00427F57"/>
    <w:rsid w:val="004327B4"/>
    <w:rsid w:val="00434402"/>
    <w:rsid w:val="0045719E"/>
    <w:rsid w:val="0045786A"/>
    <w:rsid w:val="00480F60"/>
    <w:rsid w:val="004A7698"/>
    <w:rsid w:val="004C5F67"/>
    <w:rsid w:val="004D4EE1"/>
    <w:rsid w:val="004E4CEC"/>
    <w:rsid w:val="004F3741"/>
    <w:rsid w:val="004F4CBB"/>
    <w:rsid w:val="005311EA"/>
    <w:rsid w:val="0053499C"/>
    <w:rsid w:val="0054253F"/>
    <w:rsid w:val="00574A5A"/>
    <w:rsid w:val="005762B2"/>
    <w:rsid w:val="005911E4"/>
    <w:rsid w:val="00592635"/>
    <w:rsid w:val="005A5B1A"/>
    <w:rsid w:val="005C52C3"/>
    <w:rsid w:val="005D3812"/>
    <w:rsid w:val="005F2BBC"/>
    <w:rsid w:val="00604AAB"/>
    <w:rsid w:val="00642B9D"/>
    <w:rsid w:val="0066326C"/>
    <w:rsid w:val="00680A3D"/>
    <w:rsid w:val="0068488C"/>
    <w:rsid w:val="0070262E"/>
    <w:rsid w:val="007138C1"/>
    <w:rsid w:val="00723006"/>
    <w:rsid w:val="007276D1"/>
    <w:rsid w:val="007327E5"/>
    <w:rsid w:val="0074642C"/>
    <w:rsid w:val="00750A0A"/>
    <w:rsid w:val="0075148E"/>
    <w:rsid w:val="007778A9"/>
    <w:rsid w:val="007847AF"/>
    <w:rsid w:val="007851D8"/>
    <w:rsid w:val="00785679"/>
    <w:rsid w:val="007B1814"/>
    <w:rsid w:val="007B2ED9"/>
    <w:rsid w:val="007B439C"/>
    <w:rsid w:val="007E5A0A"/>
    <w:rsid w:val="007E63DB"/>
    <w:rsid w:val="007F6EEA"/>
    <w:rsid w:val="00827A42"/>
    <w:rsid w:val="00850E4A"/>
    <w:rsid w:val="00871171"/>
    <w:rsid w:val="00884C59"/>
    <w:rsid w:val="00886D72"/>
    <w:rsid w:val="009071DB"/>
    <w:rsid w:val="00922AB5"/>
    <w:rsid w:val="0094741E"/>
    <w:rsid w:val="00961712"/>
    <w:rsid w:val="00984D8C"/>
    <w:rsid w:val="009927D8"/>
    <w:rsid w:val="00997AC5"/>
    <w:rsid w:val="009A74E7"/>
    <w:rsid w:val="009C77A3"/>
    <w:rsid w:val="009E2C74"/>
    <w:rsid w:val="009E506A"/>
    <w:rsid w:val="009E7CFC"/>
    <w:rsid w:val="009F4990"/>
    <w:rsid w:val="00A157F3"/>
    <w:rsid w:val="00A159D9"/>
    <w:rsid w:val="00A40EFA"/>
    <w:rsid w:val="00A46F73"/>
    <w:rsid w:val="00A51B66"/>
    <w:rsid w:val="00A53299"/>
    <w:rsid w:val="00A6441B"/>
    <w:rsid w:val="00A65E6D"/>
    <w:rsid w:val="00A74225"/>
    <w:rsid w:val="00A775F5"/>
    <w:rsid w:val="00A9417E"/>
    <w:rsid w:val="00AB4208"/>
    <w:rsid w:val="00AB72DF"/>
    <w:rsid w:val="00AD5713"/>
    <w:rsid w:val="00B05809"/>
    <w:rsid w:val="00B333D5"/>
    <w:rsid w:val="00B57E4F"/>
    <w:rsid w:val="00B72C62"/>
    <w:rsid w:val="00B81F94"/>
    <w:rsid w:val="00B92C56"/>
    <w:rsid w:val="00BB625C"/>
    <w:rsid w:val="00C07BA9"/>
    <w:rsid w:val="00C145E8"/>
    <w:rsid w:val="00C56B4A"/>
    <w:rsid w:val="00C632DE"/>
    <w:rsid w:val="00C65A6A"/>
    <w:rsid w:val="00C80B28"/>
    <w:rsid w:val="00CA12A6"/>
    <w:rsid w:val="00CB7E6C"/>
    <w:rsid w:val="00CD0ADA"/>
    <w:rsid w:val="00CF3DD8"/>
    <w:rsid w:val="00D16243"/>
    <w:rsid w:val="00D22456"/>
    <w:rsid w:val="00D231F6"/>
    <w:rsid w:val="00D42659"/>
    <w:rsid w:val="00D4593F"/>
    <w:rsid w:val="00DC6555"/>
    <w:rsid w:val="00DF68DC"/>
    <w:rsid w:val="00E25C3A"/>
    <w:rsid w:val="00E533AC"/>
    <w:rsid w:val="00E77E14"/>
    <w:rsid w:val="00E85D60"/>
    <w:rsid w:val="00E91318"/>
    <w:rsid w:val="00E9132D"/>
    <w:rsid w:val="00EA660C"/>
    <w:rsid w:val="00EB2CD1"/>
    <w:rsid w:val="00EB5D32"/>
    <w:rsid w:val="00EE6147"/>
    <w:rsid w:val="00EF4267"/>
    <w:rsid w:val="00EF744E"/>
    <w:rsid w:val="00F16B78"/>
    <w:rsid w:val="00F277FD"/>
    <w:rsid w:val="00F4410B"/>
    <w:rsid w:val="00F51F92"/>
    <w:rsid w:val="00F5668A"/>
    <w:rsid w:val="00F73FE9"/>
    <w:rsid w:val="00FA01DA"/>
    <w:rsid w:val="00FB20C3"/>
    <w:rsid w:val="00FB738E"/>
    <w:rsid w:val="00FC5ACB"/>
    <w:rsid w:val="00FD49F3"/>
    <w:rsid w:val="00FF33E4"/>
    <w:rsid w:val="00FF6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6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2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26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26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26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6B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6BED"/>
    <w:rPr>
      <w:rFonts w:ascii="Calibri" w:eastAsia="宋体" w:hAnsi="Calibri" w:cs="Times New Roman"/>
      <w:sz w:val="18"/>
      <w:szCs w:val="18"/>
    </w:rPr>
  </w:style>
  <w:style w:type="paragraph" w:styleId="a6">
    <w:name w:val="No Spacing"/>
    <w:uiPriority w:val="1"/>
    <w:qFormat/>
    <w:rsid w:val="0054253F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68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2</TotalTime>
  <Pages>1</Pages>
  <Words>101</Words>
  <Characters>576</Characters>
  <Application>Microsoft Office Word</Application>
  <DocSecurity>0</DocSecurity>
  <Lines>4</Lines>
  <Paragraphs>1</Paragraphs>
  <ScaleCrop>false</ScaleCrop>
  <Company>Microsoft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5</cp:revision>
  <cp:lastPrinted>2015-12-06T23:54:00Z</cp:lastPrinted>
  <dcterms:created xsi:type="dcterms:W3CDTF">2015-11-04T05:43:00Z</dcterms:created>
  <dcterms:modified xsi:type="dcterms:W3CDTF">2017-05-22T07:42:00Z</dcterms:modified>
</cp:coreProperties>
</file>